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133D4" w14:textId="72600175" w:rsidR="00621800" w:rsidRDefault="005A15D7">
      <w:pPr>
        <w:shd w:val="clear" w:color="auto" w:fill="FFFFFF"/>
        <w:spacing w:before="200" w:after="20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2 </w:t>
      </w:r>
      <w:r w:rsidR="00000000">
        <w:rPr>
          <w:rFonts w:ascii="Times New Roman" w:eastAsia="Times New Roman" w:hAnsi="Times New Roman" w:cs="Times New Roman"/>
        </w:rPr>
        <w:t xml:space="preserve">Table. Comparison of characteristics of participants who completed the study and who dropped out of the study. </w:t>
      </w:r>
    </w:p>
    <w:tbl>
      <w:tblPr>
        <w:tblStyle w:val="a"/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981"/>
        <w:gridCol w:w="1705"/>
        <w:gridCol w:w="1837"/>
        <w:gridCol w:w="1837"/>
      </w:tblGrid>
      <w:tr w:rsidR="00621800" w14:paraId="6B7A7ABA" w14:textId="77777777">
        <w:tc>
          <w:tcPr>
            <w:tcW w:w="39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6AAE11FF" w14:textId="77777777" w:rsidR="00621800" w:rsidRDefault="00000000">
            <w:pPr>
              <w:spacing w:line="240" w:lineRule="auto"/>
              <w:ind w:left="100"/>
              <w:rPr>
                <w:rFonts w:ascii="Times New Roman" w:eastAsia="Times New Roman" w:hAnsi="Times New Roman" w:cs="Times New Roman"/>
                <w:b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b/>
                <w:color w:val="231F20"/>
              </w:rPr>
              <w:t>Characteristics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32F55681" w14:textId="77777777" w:rsidR="00621800" w:rsidRDefault="000000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b/>
                <w:color w:val="231F20"/>
              </w:rPr>
              <w:t>Completed the study</w:t>
            </w:r>
          </w:p>
          <w:p w14:paraId="090457CD" w14:textId="77777777" w:rsidR="00621800" w:rsidRDefault="000000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b/>
                <w:color w:val="231F20"/>
              </w:rPr>
              <w:t>(n = 257)</w:t>
            </w:r>
          </w:p>
          <w:p w14:paraId="06A90B26" w14:textId="77777777" w:rsidR="00621800" w:rsidRDefault="000000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b/>
                <w:color w:val="231F20"/>
              </w:rPr>
              <w:t>n (%)</w:t>
            </w:r>
          </w:p>
        </w:tc>
        <w:tc>
          <w:tcPr>
            <w:tcW w:w="18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1E1D62B6" w14:textId="77777777" w:rsidR="00621800" w:rsidRDefault="000000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b/>
                <w:color w:val="231F20"/>
              </w:rPr>
              <w:t>Drop out from the study</w:t>
            </w:r>
          </w:p>
          <w:p w14:paraId="6860928B" w14:textId="77777777" w:rsidR="00621800" w:rsidRDefault="000000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b/>
                <w:color w:val="231F20"/>
              </w:rPr>
              <w:t>(n = 56)</w:t>
            </w:r>
          </w:p>
          <w:p w14:paraId="5BE2C1B3" w14:textId="77777777" w:rsidR="00621800" w:rsidRDefault="000000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b/>
                <w:color w:val="231F20"/>
              </w:rPr>
              <w:t>n (%)</w:t>
            </w:r>
          </w:p>
        </w:tc>
        <w:tc>
          <w:tcPr>
            <w:tcW w:w="18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252DDCC0" w14:textId="77777777" w:rsidR="00621800" w:rsidRDefault="000000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b/>
                <w:color w:val="231F20"/>
              </w:rPr>
              <w:t>P-value</w:t>
            </w:r>
          </w:p>
        </w:tc>
      </w:tr>
      <w:tr w:rsidR="00621800" w14:paraId="755F960C" w14:textId="77777777">
        <w:tc>
          <w:tcPr>
            <w:tcW w:w="3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54C32EA0" w14:textId="77777777" w:rsidR="00621800" w:rsidRDefault="00000000">
            <w:pPr>
              <w:spacing w:line="240" w:lineRule="auto"/>
              <w:ind w:left="100"/>
              <w:rPr>
                <w:rFonts w:ascii="Times New Roman" w:eastAsia="Times New Roman" w:hAnsi="Times New Roman" w:cs="Times New Roman"/>
                <w:b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b/>
                <w:color w:val="231F20"/>
              </w:rPr>
              <w:t>Age, years Mean (SD)</w:t>
            </w:r>
          </w:p>
        </w:tc>
        <w:tc>
          <w:tcPr>
            <w:tcW w:w="1705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5EE0901B" w14:textId="77777777" w:rsidR="00621800" w:rsidRDefault="000000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>31.1±7.6</w:t>
            </w: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68054FCC" w14:textId="77777777" w:rsidR="00621800" w:rsidRDefault="000000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 xml:space="preserve"> 37.9±8.6</w:t>
            </w: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2ED325D8" w14:textId="77777777" w:rsidR="00621800" w:rsidRDefault="000000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>&lt;0.0001</w:t>
            </w:r>
          </w:p>
        </w:tc>
      </w:tr>
      <w:tr w:rsidR="00621800" w14:paraId="2CDD4648" w14:textId="77777777">
        <w:tc>
          <w:tcPr>
            <w:tcW w:w="3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6F0C4E9B" w14:textId="77777777" w:rsidR="00621800" w:rsidRDefault="00000000">
            <w:pPr>
              <w:spacing w:line="240" w:lineRule="auto"/>
              <w:ind w:left="100"/>
              <w:rPr>
                <w:rFonts w:ascii="Times New Roman" w:eastAsia="Times New Roman" w:hAnsi="Times New Roman" w:cs="Times New Roman"/>
                <w:b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b/>
                <w:color w:val="231F20"/>
              </w:rPr>
              <w:t>Gender</w:t>
            </w:r>
          </w:p>
        </w:tc>
        <w:tc>
          <w:tcPr>
            <w:tcW w:w="1705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46308113" w14:textId="77777777" w:rsidR="00621800" w:rsidRDefault="006218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4DD49DFA" w14:textId="77777777" w:rsidR="00621800" w:rsidRDefault="006218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70BD651F" w14:textId="77777777" w:rsidR="00621800" w:rsidRDefault="006218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</w:p>
        </w:tc>
      </w:tr>
      <w:tr w:rsidR="00621800" w14:paraId="5DFEC8C0" w14:textId="77777777">
        <w:tc>
          <w:tcPr>
            <w:tcW w:w="3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3FDE00E9" w14:textId="77777777" w:rsidR="00621800" w:rsidRDefault="00000000">
            <w:pPr>
              <w:spacing w:line="240" w:lineRule="auto"/>
              <w:ind w:left="100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>Male</w:t>
            </w:r>
          </w:p>
        </w:tc>
        <w:tc>
          <w:tcPr>
            <w:tcW w:w="1705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42D5D2CC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>105(40.9)</w:t>
            </w: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2004A205" w14:textId="77777777" w:rsidR="0062180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>16(28.6)</w:t>
            </w:r>
          </w:p>
        </w:tc>
        <w:tc>
          <w:tcPr>
            <w:tcW w:w="183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6CC85F59" w14:textId="77777777" w:rsidR="0062180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 xml:space="preserve"> 0.087</w:t>
            </w:r>
          </w:p>
        </w:tc>
      </w:tr>
      <w:tr w:rsidR="00621800" w14:paraId="5B504129" w14:textId="77777777">
        <w:tc>
          <w:tcPr>
            <w:tcW w:w="3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12684B7D" w14:textId="77777777" w:rsidR="00621800" w:rsidRDefault="00000000">
            <w:pPr>
              <w:spacing w:line="240" w:lineRule="auto"/>
              <w:ind w:left="100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>Female</w:t>
            </w:r>
          </w:p>
        </w:tc>
        <w:tc>
          <w:tcPr>
            <w:tcW w:w="1705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4624B6CD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>152(59.1)</w:t>
            </w: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0985BFC0" w14:textId="77777777" w:rsidR="00621800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>40(71.4)</w:t>
            </w:r>
          </w:p>
        </w:tc>
        <w:tc>
          <w:tcPr>
            <w:tcW w:w="1837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6B19E417" w14:textId="77777777" w:rsidR="00621800" w:rsidRDefault="006218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31F20"/>
              </w:rPr>
            </w:pPr>
          </w:p>
        </w:tc>
      </w:tr>
      <w:tr w:rsidR="00621800" w14:paraId="488E517F" w14:textId="77777777">
        <w:tc>
          <w:tcPr>
            <w:tcW w:w="3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30E0B702" w14:textId="77777777" w:rsidR="00621800" w:rsidRDefault="00000000">
            <w:pPr>
              <w:spacing w:line="240" w:lineRule="auto"/>
              <w:ind w:left="100"/>
              <w:rPr>
                <w:rFonts w:ascii="Times New Roman" w:eastAsia="Times New Roman" w:hAnsi="Times New Roman" w:cs="Times New Roman"/>
                <w:b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b/>
                <w:color w:val="231F20"/>
              </w:rPr>
              <w:t>Ethnicity</w:t>
            </w:r>
          </w:p>
        </w:tc>
        <w:tc>
          <w:tcPr>
            <w:tcW w:w="1705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37D99DE5" w14:textId="77777777" w:rsidR="00621800" w:rsidRDefault="006218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328B2FB0" w14:textId="77777777" w:rsidR="00621800" w:rsidRDefault="006218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20B13015" w14:textId="77777777" w:rsidR="00621800" w:rsidRDefault="006218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</w:p>
        </w:tc>
      </w:tr>
      <w:tr w:rsidR="00621800" w14:paraId="3EDCBC86" w14:textId="77777777">
        <w:tc>
          <w:tcPr>
            <w:tcW w:w="3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16D95400" w14:textId="77777777" w:rsidR="00621800" w:rsidRDefault="00000000">
            <w:pPr>
              <w:spacing w:line="240" w:lineRule="auto"/>
              <w:ind w:left="100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 xml:space="preserve">  Brahmin/Chhetri</w:t>
            </w:r>
          </w:p>
        </w:tc>
        <w:tc>
          <w:tcPr>
            <w:tcW w:w="1705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2A7835D4" w14:textId="77777777" w:rsidR="00621800" w:rsidRDefault="000000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>93(36.2)</w:t>
            </w: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60B5D7D6" w14:textId="77777777" w:rsidR="00621800" w:rsidRDefault="000000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>21(37.5)</w:t>
            </w:r>
          </w:p>
        </w:tc>
        <w:tc>
          <w:tcPr>
            <w:tcW w:w="183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3B261412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>0.539</w:t>
            </w:r>
          </w:p>
        </w:tc>
      </w:tr>
      <w:tr w:rsidR="00621800" w14:paraId="09E5B88C" w14:textId="77777777">
        <w:tc>
          <w:tcPr>
            <w:tcW w:w="3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35392D2F" w14:textId="77777777" w:rsidR="00621800" w:rsidRDefault="00000000">
            <w:pPr>
              <w:spacing w:line="240" w:lineRule="auto"/>
              <w:ind w:left="100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 xml:space="preserve">  Newar</w:t>
            </w:r>
          </w:p>
        </w:tc>
        <w:tc>
          <w:tcPr>
            <w:tcW w:w="1705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6D872901" w14:textId="77777777" w:rsidR="00621800" w:rsidRDefault="000000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>122(47.5)</w:t>
            </w: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753D0FC2" w14:textId="77777777" w:rsidR="00621800" w:rsidRDefault="000000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>30(53.6)</w:t>
            </w:r>
          </w:p>
        </w:tc>
        <w:tc>
          <w:tcPr>
            <w:tcW w:w="1837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4292842E" w14:textId="77777777" w:rsidR="00621800" w:rsidRDefault="006218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</w:p>
        </w:tc>
      </w:tr>
      <w:tr w:rsidR="00621800" w14:paraId="7EECB60D" w14:textId="77777777">
        <w:tc>
          <w:tcPr>
            <w:tcW w:w="3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4CE5928C" w14:textId="77777777" w:rsidR="00621800" w:rsidRDefault="00000000">
            <w:pPr>
              <w:spacing w:line="240" w:lineRule="auto"/>
              <w:ind w:left="100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 xml:space="preserve">  Tamang</w:t>
            </w:r>
          </w:p>
        </w:tc>
        <w:tc>
          <w:tcPr>
            <w:tcW w:w="1705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1E33EDD6" w14:textId="77777777" w:rsidR="00621800" w:rsidRDefault="000000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>29(11.3)</w:t>
            </w: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4937F093" w14:textId="77777777" w:rsidR="00621800" w:rsidRDefault="000000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>3(5.4)</w:t>
            </w:r>
          </w:p>
        </w:tc>
        <w:tc>
          <w:tcPr>
            <w:tcW w:w="1837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02151C56" w14:textId="77777777" w:rsidR="00621800" w:rsidRDefault="006218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</w:p>
        </w:tc>
      </w:tr>
      <w:tr w:rsidR="00621800" w14:paraId="779D5C68" w14:textId="77777777">
        <w:tc>
          <w:tcPr>
            <w:tcW w:w="3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5A11145F" w14:textId="77777777" w:rsidR="00621800" w:rsidRDefault="00000000">
            <w:pPr>
              <w:spacing w:line="240" w:lineRule="auto"/>
              <w:ind w:left="100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 xml:space="preserve">  Others </w:t>
            </w:r>
          </w:p>
        </w:tc>
        <w:tc>
          <w:tcPr>
            <w:tcW w:w="1705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5C4776D2" w14:textId="77777777" w:rsidR="00621800" w:rsidRDefault="000000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>13(5.1)</w:t>
            </w: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3CA64F39" w14:textId="77777777" w:rsidR="00621800" w:rsidRDefault="000000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>2(3.6)</w:t>
            </w:r>
          </w:p>
        </w:tc>
        <w:tc>
          <w:tcPr>
            <w:tcW w:w="1837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533A1DFD" w14:textId="77777777" w:rsidR="00621800" w:rsidRDefault="006218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</w:p>
        </w:tc>
      </w:tr>
      <w:tr w:rsidR="00621800" w14:paraId="15EB3C2B" w14:textId="77777777">
        <w:tc>
          <w:tcPr>
            <w:tcW w:w="3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6AEEF864" w14:textId="77777777" w:rsidR="00621800" w:rsidRDefault="00000000">
            <w:pPr>
              <w:spacing w:line="240" w:lineRule="auto"/>
              <w:ind w:left="100"/>
              <w:rPr>
                <w:rFonts w:ascii="Times New Roman" w:eastAsia="Times New Roman" w:hAnsi="Times New Roman" w:cs="Times New Roman"/>
                <w:b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b/>
                <w:color w:val="231F20"/>
              </w:rPr>
              <w:t>Marital Status</w:t>
            </w:r>
          </w:p>
        </w:tc>
        <w:tc>
          <w:tcPr>
            <w:tcW w:w="1705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6CBC02D8" w14:textId="77777777" w:rsidR="00621800" w:rsidRDefault="006218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03C615AE" w14:textId="77777777" w:rsidR="00621800" w:rsidRDefault="006218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613A5567" w14:textId="77777777" w:rsidR="00621800" w:rsidRDefault="006218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</w:p>
        </w:tc>
      </w:tr>
      <w:tr w:rsidR="00621800" w14:paraId="6D71E2B0" w14:textId="77777777">
        <w:tc>
          <w:tcPr>
            <w:tcW w:w="3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7C6FF8BC" w14:textId="77777777" w:rsidR="00621800" w:rsidRDefault="00000000">
            <w:pPr>
              <w:spacing w:line="240" w:lineRule="auto"/>
              <w:ind w:left="100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 xml:space="preserve">  Married</w:t>
            </w:r>
          </w:p>
        </w:tc>
        <w:tc>
          <w:tcPr>
            <w:tcW w:w="1705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6EA6508F" w14:textId="77777777" w:rsidR="00621800" w:rsidRDefault="000000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>175(68.1)</w:t>
            </w: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7D6D7F59" w14:textId="77777777" w:rsidR="00621800" w:rsidRDefault="000000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>45(80.4)</w:t>
            </w:r>
          </w:p>
        </w:tc>
        <w:tc>
          <w:tcPr>
            <w:tcW w:w="183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6CBB6DD8" w14:textId="77777777" w:rsidR="00621800" w:rsidRDefault="000000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b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b/>
                <w:color w:val="231F20"/>
              </w:rPr>
              <w:t xml:space="preserve"> 0.003</w:t>
            </w:r>
          </w:p>
        </w:tc>
      </w:tr>
      <w:tr w:rsidR="00621800" w14:paraId="3EC248C0" w14:textId="77777777">
        <w:tc>
          <w:tcPr>
            <w:tcW w:w="3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45127771" w14:textId="77777777" w:rsidR="00621800" w:rsidRDefault="00000000">
            <w:pPr>
              <w:spacing w:line="240" w:lineRule="auto"/>
              <w:ind w:left="100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 xml:space="preserve">  Not Married</w:t>
            </w:r>
          </w:p>
        </w:tc>
        <w:tc>
          <w:tcPr>
            <w:tcW w:w="1705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707D0D7A" w14:textId="77777777" w:rsidR="00621800" w:rsidRDefault="000000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>82(31.9)</w:t>
            </w: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087B02F3" w14:textId="77777777" w:rsidR="00621800" w:rsidRDefault="000000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>11(19.6)</w:t>
            </w:r>
          </w:p>
        </w:tc>
        <w:tc>
          <w:tcPr>
            <w:tcW w:w="1837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722CE10B" w14:textId="77777777" w:rsidR="00621800" w:rsidRDefault="006218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</w:p>
        </w:tc>
      </w:tr>
      <w:tr w:rsidR="00621800" w14:paraId="5014ABFC" w14:textId="77777777">
        <w:tc>
          <w:tcPr>
            <w:tcW w:w="3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3E6DBB00" w14:textId="77777777" w:rsidR="00621800" w:rsidRDefault="00000000">
            <w:pPr>
              <w:spacing w:line="240" w:lineRule="auto"/>
              <w:ind w:left="100"/>
              <w:rPr>
                <w:rFonts w:ascii="Times New Roman" w:eastAsia="Times New Roman" w:hAnsi="Times New Roman" w:cs="Times New Roman"/>
                <w:b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b/>
                <w:color w:val="231F20"/>
              </w:rPr>
              <w:t>Religion</w:t>
            </w:r>
          </w:p>
        </w:tc>
        <w:tc>
          <w:tcPr>
            <w:tcW w:w="1705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12ABD342" w14:textId="77777777" w:rsidR="00621800" w:rsidRDefault="006218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64D43FCD" w14:textId="77777777" w:rsidR="00621800" w:rsidRDefault="006218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3DA0777C" w14:textId="77777777" w:rsidR="00621800" w:rsidRDefault="006218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</w:p>
        </w:tc>
      </w:tr>
      <w:tr w:rsidR="00621800" w14:paraId="33B9418A" w14:textId="77777777">
        <w:tc>
          <w:tcPr>
            <w:tcW w:w="3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4416B784" w14:textId="77777777" w:rsidR="00621800" w:rsidRDefault="00000000">
            <w:pPr>
              <w:spacing w:line="240" w:lineRule="auto"/>
              <w:ind w:left="100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 xml:space="preserve">  Hindu</w:t>
            </w:r>
          </w:p>
        </w:tc>
        <w:tc>
          <w:tcPr>
            <w:tcW w:w="1705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368B1C0B" w14:textId="77777777" w:rsidR="00621800" w:rsidRDefault="000000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>229(89.1)</w:t>
            </w: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11BFAAB7" w14:textId="77777777" w:rsidR="00621800" w:rsidRDefault="000000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>52(92.9)</w:t>
            </w:r>
          </w:p>
        </w:tc>
        <w:tc>
          <w:tcPr>
            <w:tcW w:w="183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0104E45C" w14:textId="77777777" w:rsidR="00621800" w:rsidRDefault="000000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>0.816</w:t>
            </w:r>
          </w:p>
        </w:tc>
      </w:tr>
      <w:tr w:rsidR="00621800" w14:paraId="42E4105E" w14:textId="77777777">
        <w:tc>
          <w:tcPr>
            <w:tcW w:w="3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651413BD" w14:textId="77777777" w:rsidR="00621800" w:rsidRDefault="00000000">
            <w:pPr>
              <w:spacing w:line="240" w:lineRule="auto"/>
              <w:ind w:left="100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 xml:space="preserve">  Not Hindu</w:t>
            </w:r>
          </w:p>
        </w:tc>
        <w:tc>
          <w:tcPr>
            <w:tcW w:w="1705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4E461F60" w14:textId="77777777" w:rsidR="00621800" w:rsidRDefault="000000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>28(10.9)</w:t>
            </w: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732E82A2" w14:textId="77777777" w:rsidR="00621800" w:rsidRDefault="000000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>4(7.1)</w:t>
            </w:r>
          </w:p>
        </w:tc>
        <w:tc>
          <w:tcPr>
            <w:tcW w:w="1837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5A567C1B" w14:textId="77777777" w:rsidR="00621800" w:rsidRDefault="006218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</w:p>
        </w:tc>
      </w:tr>
      <w:tr w:rsidR="00621800" w14:paraId="0873BB67" w14:textId="77777777">
        <w:tc>
          <w:tcPr>
            <w:tcW w:w="3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4254C9F4" w14:textId="77777777" w:rsidR="00621800" w:rsidRDefault="00000000">
            <w:pPr>
              <w:spacing w:line="240" w:lineRule="auto"/>
              <w:ind w:left="100"/>
              <w:rPr>
                <w:rFonts w:ascii="Times New Roman" w:eastAsia="Times New Roman" w:hAnsi="Times New Roman" w:cs="Times New Roman"/>
                <w:b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b/>
                <w:color w:val="231F20"/>
              </w:rPr>
              <w:t>Education</w:t>
            </w:r>
          </w:p>
        </w:tc>
        <w:tc>
          <w:tcPr>
            <w:tcW w:w="1705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49D46D62" w14:textId="77777777" w:rsidR="00621800" w:rsidRDefault="006218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757516F9" w14:textId="77777777" w:rsidR="00621800" w:rsidRDefault="006218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27FF4E83" w14:textId="77777777" w:rsidR="00621800" w:rsidRDefault="006218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</w:p>
        </w:tc>
      </w:tr>
      <w:tr w:rsidR="00621800" w14:paraId="5FB4C96C" w14:textId="77777777">
        <w:tc>
          <w:tcPr>
            <w:tcW w:w="3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5AE920A7" w14:textId="77777777" w:rsidR="00621800" w:rsidRDefault="00000000">
            <w:pPr>
              <w:spacing w:line="240" w:lineRule="auto"/>
              <w:ind w:left="100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 xml:space="preserve">  Less than high school</w:t>
            </w:r>
          </w:p>
        </w:tc>
        <w:tc>
          <w:tcPr>
            <w:tcW w:w="1705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3C969663" w14:textId="77777777" w:rsidR="00621800" w:rsidRDefault="000000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>73(28.4)</w:t>
            </w: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78142722" w14:textId="77777777" w:rsidR="00621800" w:rsidRDefault="000000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>15(26.8)</w:t>
            </w:r>
          </w:p>
        </w:tc>
        <w:tc>
          <w:tcPr>
            <w:tcW w:w="183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382E3505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 xml:space="preserve"> 0.807</w:t>
            </w:r>
          </w:p>
        </w:tc>
      </w:tr>
      <w:tr w:rsidR="00621800" w14:paraId="02ADA60F" w14:textId="77777777">
        <w:tc>
          <w:tcPr>
            <w:tcW w:w="3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35A00E73" w14:textId="77777777" w:rsidR="00621800" w:rsidRDefault="00000000">
            <w:pPr>
              <w:spacing w:line="240" w:lineRule="auto"/>
              <w:ind w:left="100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 xml:space="preserve">  High School or more</w:t>
            </w:r>
          </w:p>
        </w:tc>
        <w:tc>
          <w:tcPr>
            <w:tcW w:w="1705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58571FED" w14:textId="77777777" w:rsidR="00621800" w:rsidRDefault="000000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>184(71.6)</w:t>
            </w: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2170B23F" w14:textId="77777777" w:rsidR="00621800" w:rsidRDefault="000000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>42(73.2)</w:t>
            </w:r>
          </w:p>
        </w:tc>
        <w:tc>
          <w:tcPr>
            <w:tcW w:w="1837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7B72EAFB" w14:textId="77777777" w:rsidR="00621800" w:rsidRDefault="006218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</w:p>
        </w:tc>
      </w:tr>
      <w:tr w:rsidR="00621800" w14:paraId="3B6D76C4" w14:textId="77777777">
        <w:tc>
          <w:tcPr>
            <w:tcW w:w="3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5AC83F20" w14:textId="77777777" w:rsidR="00621800" w:rsidRDefault="00000000">
            <w:pPr>
              <w:spacing w:line="240" w:lineRule="auto"/>
              <w:ind w:left="100"/>
              <w:rPr>
                <w:rFonts w:ascii="Times New Roman" w:eastAsia="Times New Roman" w:hAnsi="Times New Roman" w:cs="Times New Roman"/>
                <w:b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  <w:color w:val="231F20"/>
              </w:rPr>
              <w:t>Years of education, Mean (SD)</w:t>
            </w:r>
          </w:p>
        </w:tc>
        <w:tc>
          <w:tcPr>
            <w:tcW w:w="1705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4F2A98E0" w14:textId="77777777" w:rsidR="00621800" w:rsidRDefault="000000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 xml:space="preserve"> 12.7±3.8</w:t>
            </w: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3037A996" w14:textId="77777777" w:rsidR="00621800" w:rsidRDefault="006218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62719BA8" w14:textId="77777777" w:rsidR="00621800" w:rsidRDefault="006218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</w:p>
        </w:tc>
      </w:tr>
      <w:tr w:rsidR="00621800" w14:paraId="5092F461" w14:textId="77777777">
        <w:tc>
          <w:tcPr>
            <w:tcW w:w="3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717204E8" w14:textId="77777777" w:rsidR="00621800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31F20"/>
                <w:highlight w:val="white"/>
              </w:rPr>
              <w:t>Smoking</w:t>
            </w:r>
          </w:p>
        </w:tc>
        <w:tc>
          <w:tcPr>
            <w:tcW w:w="1705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3E3331F7" w14:textId="77777777" w:rsidR="00621800" w:rsidRDefault="006218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4D10A9F8" w14:textId="77777777" w:rsidR="00621800" w:rsidRDefault="006218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135575C0" w14:textId="77777777" w:rsidR="00621800" w:rsidRDefault="006218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</w:p>
        </w:tc>
      </w:tr>
      <w:tr w:rsidR="00621800" w14:paraId="2373D200" w14:textId="77777777">
        <w:tc>
          <w:tcPr>
            <w:tcW w:w="3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30B61ED5" w14:textId="77777777" w:rsidR="00621800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 xml:space="preserve">  Never</w:t>
            </w:r>
          </w:p>
        </w:tc>
        <w:tc>
          <w:tcPr>
            <w:tcW w:w="1705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55C992F1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>198(77.0)</w:t>
            </w: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3116FEEB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>42(75.0)</w:t>
            </w:r>
          </w:p>
        </w:tc>
        <w:tc>
          <w:tcPr>
            <w:tcW w:w="183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5A3E4F44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>0.805</w:t>
            </w:r>
          </w:p>
        </w:tc>
      </w:tr>
      <w:tr w:rsidR="00621800" w14:paraId="033BDC27" w14:textId="77777777">
        <w:tc>
          <w:tcPr>
            <w:tcW w:w="3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2D4C0BDD" w14:textId="77777777" w:rsidR="00621800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 xml:space="preserve">  Former</w:t>
            </w:r>
          </w:p>
        </w:tc>
        <w:tc>
          <w:tcPr>
            <w:tcW w:w="1705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596FEA29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>17(6.6)</w:t>
            </w: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35770EAC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>3(5.4)</w:t>
            </w:r>
          </w:p>
        </w:tc>
        <w:tc>
          <w:tcPr>
            <w:tcW w:w="1837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337AA5EA" w14:textId="77777777" w:rsidR="00621800" w:rsidRDefault="006218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</w:p>
        </w:tc>
      </w:tr>
      <w:tr w:rsidR="00621800" w14:paraId="37C1E0F6" w14:textId="77777777">
        <w:tc>
          <w:tcPr>
            <w:tcW w:w="3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2A7964FD" w14:textId="77777777" w:rsidR="00621800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 xml:space="preserve">  Current</w:t>
            </w:r>
          </w:p>
        </w:tc>
        <w:tc>
          <w:tcPr>
            <w:tcW w:w="1705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0E2406D2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>42(16.3)</w:t>
            </w: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172666A8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>11(19.6)</w:t>
            </w:r>
          </w:p>
        </w:tc>
        <w:tc>
          <w:tcPr>
            <w:tcW w:w="1837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373CEFA2" w14:textId="77777777" w:rsidR="00621800" w:rsidRDefault="006218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</w:p>
        </w:tc>
      </w:tr>
      <w:tr w:rsidR="00621800" w14:paraId="4A513542" w14:textId="77777777">
        <w:tc>
          <w:tcPr>
            <w:tcW w:w="3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23DFFF4E" w14:textId="77777777" w:rsidR="00621800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31F20"/>
                <w:highlight w:val="white"/>
              </w:rPr>
              <w:t>Alcohol intake (drinks per day)</w:t>
            </w:r>
          </w:p>
        </w:tc>
        <w:tc>
          <w:tcPr>
            <w:tcW w:w="1705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6352272E" w14:textId="77777777" w:rsidR="00621800" w:rsidRDefault="006218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61B5F35D" w14:textId="77777777" w:rsidR="00621800" w:rsidRDefault="006218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1C4626F5" w14:textId="77777777" w:rsidR="00621800" w:rsidRDefault="006218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</w:p>
        </w:tc>
      </w:tr>
      <w:tr w:rsidR="00621800" w14:paraId="457455E6" w14:textId="77777777">
        <w:tc>
          <w:tcPr>
            <w:tcW w:w="3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2874FDEB" w14:textId="77777777" w:rsidR="00621800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 xml:space="preserve">  Never</w:t>
            </w:r>
          </w:p>
        </w:tc>
        <w:tc>
          <w:tcPr>
            <w:tcW w:w="1705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2B3DEB27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>121(47.1)</w:t>
            </w: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0172F54A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>26(47.3)</w:t>
            </w:r>
          </w:p>
        </w:tc>
        <w:tc>
          <w:tcPr>
            <w:tcW w:w="183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3238BB40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>0.304</w:t>
            </w:r>
          </w:p>
        </w:tc>
      </w:tr>
      <w:tr w:rsidR="00621800" w14:paraId="08C33E11" w14:textId="77777777">
        <w:tc>
          <w:tcPr>
            <w:tcW w:w="3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1B10411F" w14:textId="77777777" w:rsidR="00621800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 xml:space="preserve">  1 or less drinks per day</w:t>
            </w:r>
          </w:p>
        </w:tc>
        <w:tc>
          <w:tcPr>
            <w:tcW w:w="1705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599EF4E9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>112(43.5)</w:t>
            </w: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422686C1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>24(43.6)</w:t>
            </w:r>
          </w:p>
        </w:tc>
        <w:tc>
          <w:tcPr>
            <w:tcW w:w="1837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5B0C7A78" w14:textId="77777777" w:rsidR="00621800" w:rsidRDefault="006218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</w:p>
        </w:tc>
      </w:tr>
      <w:tr w:rsidR="00621800" w14:paraId="3017A841" w14:textId="77777777">
        <w:tc>
          <w:tcPr>
            <w:tcW w:w="3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4530B7F1" w14:textId="77777777" w:rsidR="00621800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 xml:space="preserve">  1- 2 drinks per day</w:t>
            </w:r>
          </w:p>
        </w:tc>
        <w:tc>
          <w:tcPr>
            <w:tcW w:w="1705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790D6101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>11(4.3)</w:t>
            </w: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114F5602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>0</w:t>
            </w:r>
          </w:p>
        </w:tc>
        <w:tc>
          <w:tcPr>
            <w:tcW w:w="1837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2BA33AE8" w14:textId="77777777" w:rsidR="00621800" w:rsidRDefault="006218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</w:p>
        </w:tc>
      </w:tr>
      <w:tr w:rsidR="00621800" w14:paraId="2AC15487" w14:textId="77777777">
        <w:tc>
          <w:tcPr>
            <w:tcW w:w="3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169E9484" w14:textId="77777777" w:rsidR="00621800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 xml:space="preserve">  3 or more drinks per day</w:t>
            </w:r>
          </w:p>
        </w:tc>
        <w:tc>
          <w:tcPr>
            <w:tcW w:w="1705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5CB449B1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>13(5.1)</w:t>
            </w: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0B7BFEEB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>5(9.1)</w:t>
            </w:r>
          </w:p>
        </w:tc>
        <w:tc>
          <w:tcPr>
            <w:tcW w:w="1837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2EEF3B43" w14:textId="77777777" w:rsidR="00621800" w:rsidRDefault="006218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</w:p>
        </w:tc>
      </w:tr>
      <w:tr w:rsidR="00621800" w14:paraId="39E072E8" w14:textId="77777777">
        <w:tc>
          <w:tcPr>
            <w:tcW w:w="3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55D49B0E" w14:textId="77777777" w:rsidR="00621800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31F20"/>
                <w:highlight w:val="white"/>
              </w:rPr>
              <w:t>Physical activity</w:t>
            </w:r>
          </w:p>
        </w:tc>
        <w:tc>
          <w:tcPr>
            <w:tcW w:w="1705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584D4406" w14:textId="77777777" w:rsidR="00621800" w:rsidRDefault="006218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27376F26" w14:textId="77777777" w:rsidR="00621800" w:rsidRDefault="006218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14AFDDE6" w14:textId="77777777" w:rsidR="00621800" w:rsidRDefault="006218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</w:p>
        </w:tc>
      </w:tr>
      <w:tr w:rsidR="00621800" w14:paraId="4B5C2898" w14:textId="77777777">
        <w:tc>
          <w:tcPr>
            <w:tcW w:w="3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72A50A84" w14:textId="77777777" w:rsidR="00621800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 xml:space="preserve">  Low (&lt;600 </w:t>
            </w:r>
            <w:proofErr w:type="spellStart"/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>METmin</w:t>
            </w:r>
            <w:proofErr w:type="spellEnd"/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>/ week)</w:t>
            </w:r>
          </w:p>
        </w:tc>
        <w:tc>
          <w:tcPr>
            <w:tcW w:w="1705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40915ACC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93(41.5)</w:t>
            </w: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23550CDE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>13(27.7)</w:t>
            </w:r>
          </w:p>
        </w:tc>
        <w:tc>
          <w:tcPr>
            <w:tcW w:w="183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10DB6270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 xml:space="preserve"> 0.077</w:t>
            </w:r>
          </w:p>
        </w:tc>
      </w:tr>
      <w:tr w:rsidR="00621800" w14:paraId="0EB39CE0" w14:textId="77777777">
        <w:tc>
          <w:tcPr>
            <w:tcW w:w="3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298E3B1E" w14:textId="77777777" w:rsidR="00621800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 xml:space="preserve">  High (600 or more </w:t>
            </w:r>
            <w:proofErr w:type="spellStart"/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>METmin</w:t>
            </w:r>
            <w:proofErr w:type="spellEnd"/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>/week)</w:t>
            </w:r>
          </w:p>
        </w:tc>
        <w:tc>
          <w:tcPr>
            <w:tcW w:w="1705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507EB6F4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31(58.5)</w:t>
            </w: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283D8C4E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>34(72.3)</w:t>
            </w:r>
          </w:p>
        </w:tc>
        <w:tc>
          <w:tcPr>
            <w:tcW w:w="1837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5C3C41C2" w14:textId="77777777" w:rsidR="00621800" w:rsidRDefault="006218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</w:p>
        </w:tc>
      </w:tr>
      <w:tr w:rsidR="00621800" w14:paraId="08B9C794" w14:textId="77777777">
        <w:tc>
          <w:tcPr>
            <w:tcW w:w="3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1B95F859" w14:textId="77777777" w:rsidR="00621800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31F20"/>
                <w:highlight w:val="white"/>
              </w:rPr>
              <w:t>Body Mass Index</w:t>
            </w:r>
          </w:p>
        </w:tc>
        <w:tc>
          <w:tcPr>
            <w:tcW w:w="1705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63651FEF" w14:textId="77777777" w:rsidR="00621800" w:rsidRDefault="006218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3986F71B" w14:textId="77777777" w:rsidR="00621800" w:rsidRDefault="006218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09C29423" w14:textId="77777777" w:rsidR="00621800" w:rsidRDefault="006218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</w:p>
        </w:tc>
      </w:tr>
      <w:tr w:rsidR="00621800" w14:paraId="581FB453" w14:textId="77777777">
        <w:tc>
          <w:tcPr>
            <w:tcW w:w="3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5A2A2978" w14:textId="77777777" w:rsidR="00621800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 xml:space="preserve">  Underweight (18.5 kg/m2 or less)</w:t>
            </w:r>
          </w:p>
        </w:tc>
        <w:tc>
          <w:tcPr>
            <w:tcW w:w="1705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1E85BCFC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>4(1.6)</w:t>
            </w: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0BAFC19A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>1(1.8)</w:t>
            </w:r>
          </w:p>
        </w:tc>
        <w:tc>
          <w:tcPr>
            <w:tcW w:w="183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70A2F14E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31F20"/>
                <w:highlight w:val="white"/>
              </w:rPr>
              <w:t>0.008</w:t>
            </w:r>
          </w:p>
          <w:p w14:paraId="36103EAA" w14:textId="77777777" w:rsidR="00621800" w:rsidRDefault="006218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</w:p>
          <w:p w14:paraId="2840C704" w14:textId="77777777" w:rsidR="00621800" w:rsidRDefault="006218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</w:p>
        </w:tc>
      </w:tr>
      <w:tr w:rsidR="00621800" w14:paraId="075771E3" w14:textId="77777777">
        <w:tc>
          <w:tcPr>
            <w:tcW w:w="3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5355C61E" w14:textId="77777777" w:rsidR="00621800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 xml:space="preserve">  Normal (18.6 – 24.9 kg/m2)</w:t>
            </w:r>
          </w:p>
        </w:tc>
        <w:tc>
          <w:tcPr>
            <w:tcW w:w="1705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1C9E514E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>139(54.9)</w:t>
            </w: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00A1E01A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>17(30.4)</w:t>
            </w:r>
          </w:p>
        </w:tc>
        <w:tc>
          <w:tcPr>
            <w:tcW w:w="1837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5D1EF2DA" w14:textId="77777777" w:rsidR="00621800" w:rsidRDefault="006218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</w:p>
        </w:tc>
      </w:tr>
      <w:tr w:rsidR="00621800" w14:paraId="5545023D" w14:textId="77777777">
        <w:tc>
          <w:tcPr>
            <w:tcW w:w="3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40B8C47E" w14:textId="77777777" w:rsidR="00621800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 xml:space="preserve">  Overweight (25.0 – 29.9 kg/m2)</w:t>
            </w:r>
          </w:p>
        </w:tc>
        <w:tc>
          <w:tcPr>
            <w:tcW w:w="1705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0B56E401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>94(36.6)</w:t>
            </w: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1F759FC1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>34(60.7)</w:t>
            </w:r>
          </w:p>
        </w:tc>
        <w:tc>
          <w:tcPr>
            <w:tcW w:w="1837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7E7E7B16" w14:textId="77777777" w:rsidR="00621800" w:rsidRDefault="006218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</w:p>
        </w:tc>
      </w:tr>
      <w:tr w:rsidR="00621800" w14:paraId="00DAA306" w14:textId="77777777">
        <w:tc>
          <w:tcPr>
            <w:tcW w:w="3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5373B2C1" w14:textId="77777777" w:rsidR="00621800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 xml:space="preserve">  Obesity (30 kg/m2 or more)</w:t>
            </w:r>
          </w:p>
        </w:tc>
        <w:tc>
          <w:tcPr>
            <w:tcW w:w="1705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189D72BA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>20(7.8)</w:t>
            </w: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6B471086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>4(7.1)</w:t>
            </w:r>
          </w:p>
        </w:tc>
        <w:tc>
          <w:tcPr>
            <w:tcW w:w="1837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2051E569" w14:textId="77777777" w:rsidR="00621800" w:rsidRDefault="006218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</w:p>
        </w:tc>
      </w:tr>
      <w:tr w:rsidR="00621800" w14:paraId="35A7127B" w14:textId="77777777">
        <w:tc>
          <w:tcPr>
            <w:tcW w:w="3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5EACC14B" w14:textId="77777777" w:rsidR="00621800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31F20"/>
                <w:highlight w:val="white"/>
              </w:rPr>
              <w:t>Blood pressure</w:t>
            </w:r>
          </w:p>
        </w:tc>
        <w:tc>
          <w:tcPr>
            <w:tcW w:w="1705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24804938" w14:textId="77777777" w:rsidR="00621800" w:rsidRDefault="006218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6885A8A8" w14:textId="77777777" w:rsidR="00621800" w:rsidRDefault="006218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6AA42186" w14:textId="77777777" w:rsidR="00621800" w:rsidRDefault="006218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</w:p>
        </w:tc>
      </w:tr>
      <w:tr w:rsidR="00621800" w14:paraId="06F7A97D" w14:textId="77777777">
        <w:tc>
          <w:tcPr>
            <w:tcW w:w="3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657CDBBD" w14:textId="77777777" w:rsidR="00621800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 xml:space="preserve">  Normal (&lt; 120/80 mmHg)</w:t>
            </w:r>
          </w:p>
        </w:tc>
        <w:tc>
          <w:tcPr>
            <w:tcW w:w="1705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0206C073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>76(29.6)</w:t>
            </w: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5811A6A3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>56(100.0)</w:t>
            </w:r>
          </w:p>
        </w:tc>
        <w:tc>
          <w:tcPr>
            <w:tcW w:w="183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38329129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>-</w:t>
            </w:r>
          </w:p>
        </w:tc>
      </w:tr>
      <w:tr w:rsidR="00621800" w14:paraId="2C902AEF" w14:textId="77777777">
        <w:tc>
          <w:tcPr>
            <w:tcW w:w="3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662DE0D9" w14:textId="77777777" w:rsidR="00621800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 xml:space="preserve">  Prehypertension (120-139/ 80-89 mmHg)</w:t>
            </w:r>
          </w:p>
        </w:tc>
        <w:tc>
          <w:tcPr>
            <w:tcW w:w="1705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0917C6C4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>147(57.2)</w:t>
            </w: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70311030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>0</w:t>
            </w:r>
          </w:p>
        </w:tc>
        <w:tc>
          <w:tcPr>
            <w:tcW w:w="1837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2546EA1D" w14:textId="77777777" w:rsidR="00621800" w:rsidRDefault="006218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</w:p>
        </w:tc>
      </w:tr>
      <w:tr w:rsidR="00621800" w14:paraId="5C43C368" w14:textId="77777777">
        <w:tc>
          <w:tcPr>
            <w:tcW w:w="3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31CBE8D8" w14:textId="77777777" w:rsidR="00621800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 xml:space="preserve">  Hypertension (&gt;140/90 mmHg)</w:t>
            </w:r>
          </w:p>
        </w:tc>
        <w:tc>
          <w:tcPr>
            <w:tcW w:w="1705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76B06E06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>34(13.2)</w:t>
            </w: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6979C7ED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>0</w:t>
            </w:r>
          </w:p>
        </w:tc>
        <w:tc>
          <w:tcPr>
            <w:tcW w:w="1837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7FF7B0BA" w14:textId="77777777" w:rsidR="00621800" w:rsidRDefault="006218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</w:p>
        </w:tc>
      </w:tr>
      <w:tr w:rsidR="00621800" w14:paraId="76A5467B" w14:textId="77777777">
        <w:tc>
          <w:tcPr>
            <w:tcW w:w="3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2EAC6617" w14:textId="77777777" w:rsidR="00621800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31F20"/>
                <w:highlight w:val="white"/>
              </w:rPr>
              <w:t>Glycated hemoglobin (HbA1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231F20"/>
                <w:highlight w:val="white"/>
              </w:rPr>
              <w:t>c)*</w:t>
            </w:r>
            <w:proofErr w:type="gramEnd"/>
          </w:p>
        </w:tc>
        <w:tc>
          <w:tcPr>
            <w:tcW w:w="1705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26D55D1E" w14:textId="77777777" w:rsidR="00621800" w:rsidRDefault="006218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62621CCA" w14:textId="77777777" w:rsidR="00621800" w:rsidRDefault="006218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68F769DE" w14:textId="77777777" w:rsidR="00621800" w:rsidRDefault="006218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</w:p>
        </w:tc>
      </w:tr>
      <w:tr w:rsidR="00621800" w14:paraId="04745065" w14:textId="77777777">
        <w:tc>
          <w:tcPr>
            <w:tcW w:w="3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3D8DDEE9" w14:textId="77777777" w:rsidR="00621800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 xml:space="preserve"> Normal (&lt;5.7%)</w:t>
            </w:r>
          </w:p>
        </w:tc>
        <w:tc>
          <w:tcPr>
            <w:tcW w:w="1705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06AD5ECC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88(80.3)</w:t>
            </w: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441A7CE5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>23(41.9)</w:t>
            </w:r>
          </w:p>
        </w:tc>
        <w:tc>
          <w:tcPr>
            <w:tcW w:w="183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47362D4A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231F20"/>
                <w:highlight w:val="white"/>
              </w:rPr>
              <w:t>&lt;0.001</w:t>
            </w:r>
          </w:p>
        </w:tc>
      </w:tr>
      <w:tr w:rsidR="00621800" w14:paraId="000027BC" w14:textId="77777777">
        <w:tc>
          <w:tcPr>
            <w:tcW w:w="397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7D3CE45E" w14:textId="77777777" w:rsidR="00621800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 xml:space="preserve"> Prediabetes (5.7- 6.5%)</w:t>
            </w:r>
          </w:p>
        </w:tc>
        <w:tc>
          <w:tcPr>
            <w:tcW w:w="1705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2411D466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46(19.7)</w:t>
            </w:r>
          </w:p>
        </w:tc>
        <w:tc>
          <w:tcPr>
            <w:tcW w:w="1837" w:type="dxa"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5B0E1668" w14:textId="77777777" w:rsidR="00621800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highlight w:val="white"/>
              </w:rPr>
              <w:t>33(58.9)</w:t>
            </w:r>
          </w:p>
        </w:tc>
        <w:tc>
          <w:tcPr>
            <w:tcW w:w="1837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467E8D51" w14:textId="77777777" w:rsidR="00621800" w:rsidRDefault="00621800">
            <w:pPr>
              <w:spacing w:line="240" w:lineRule="auto"/>
              <w:ind w:left="100"/>
              <w:jc w:val="center"/>
              <w:rPr>
                <w:rFonts w:ascii="Times New Roman" w:eastAsia="Times New Roman" w:hAnsi="Times New Roman" w:cs="Times New Roman"/>
                <w:color w:val="231F20"/>
              </w:rPr>
            </w:pPr>
          </w:p>
        </w:tc>
      </w:tr>
    </w:tbl>
    <w:p w14:paraId="2100F977" w14:textId="77777777" w:rsidR="00621800" w:rsidRDefault="00621800">
      <w:pPr>
        <w:rPr>
          <w:rFonts w:ascii="Times New Roman" w:eastAsia="Times New Roman" w:hAnsi="Times New Roman" w:cs="Times New Roman"/>
          <w:color w:val="231F20"/>
        </w:rPr>
      </w:pPr>
    </w:p>
    <w:p w14:paraId="3D6F1D7A" w14:textId="77777777" w:rsidR="00621800" w:rsidRDefault="00000000">
      <w:pPr>
        <w:shd w:val="clear" w:color="auto" w:fill="FFFFFF"/>
        <w:spacing w:before="200" w:after="200"/>
      </w:pPr>
      <w:r>
        <w:rPr>
          <w:color w:val="222222"/>
        </w:rPr>
        <w:br/>
      </w:r>
    </w:p>
    <w:sectPr w:rsidR="0062180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1800"/>
    <w:rsid w:val="005A15D7"/>
    <w:rsid w:val="00621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D8A12"/>
  <w15:docId w15:val="{7E270211-9934-4EBB-8A08-1E3627AB4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iroj Bhandari</cp:lastModifiedBy>
  <cp:revision>2</cp:revision>
  <dcterms:created xsi:type="dcterms:W3CDTF">2024-04-03T06:58:00Z</dcterms:created>
  <dcterms:modified xsi:type="dcterms:W3CDTF">2024-04-03T06:59:00Z</dcterms:modified>
</cp:coreProperties>
</file>